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C6FDD1" w14:textId="211C5B21" w:rsidR="004630A5" w:rsidRPr="006C2D2B" w:rsidRDefault="00E26919" w:rsidP="004630A5">
      <w:pPr>
        <w:contextualSpacing/>
        <w:rPr>
          <w:b/>
        </w:rPr>
      </w:pPr>
      <w:r>
        <w:rPr>
          <w:b/>
        </w:rPr>
        <w:t xml:space="preserve">Numerical values for graph in </w:t>
      </w:r>
      <w:r w:rsidR="004630A5">
        <w:rPr>
          <w:b/>
        </w:rPr>
        <w:t>Figure 3 B</w:t>
      </w:r>
    </w:p>
    <w:p w14:paraId="38041511" w14:textId="62A563F7" w:rsidR="004630A5" w:rsidRDefault="004630A5" w:rsidP="004630A5">
      <w:pPr>
        <w:contextualSpacing/>
      </w:pPr>
    </w:p>
    <w:tbl>
      <w:tblPr>
        <w:tblW w:w="8931" w:type="dxa"/>
        <w:tblLook w:val="04A0" w:firstRow="1" w:lastRow="0" w:firstColumn="1" w:lastColumn="0" w:noHBand="0" w:noVBand="1"/>
      </w:tblPr>
      <w:tblGrid>
        <w:gridCol w:w="1840"/>
        <w:gridCol w:w="1137"/>
        <w:gridCol w:w="1134"/>
        <w:gridCol w:w="1134"/>
        <w:gridCol w:w="992"/>
        <w:gridCol w:w="851"/>
        <w:gridCol w:w="1843"/>
      </w:tblGrid>
      <w:tr w:rsidR="004630A5" w:rsidRPr="00936E45" w14:paraId="614B84F9" w14:textId="77777777" w:rsidTr="00447F0E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F45C" w14:textId="77777777" w:rsidR="004630A5" w:rsidRPr="00936E45" w:rsidRDefault="004630A5" w:rsidP="00447F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-LMB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3653" w14:textId="77777777" w:rsidR="004630A5" w:rsidRPr="00936E45" w:rsidRDefault="004630A5" w:rsidP="00447F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repea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043C" w14:textId="77777777" w:rsidR="004630A5" w:rsidRPr="00936E45" w:rsidRDefault="004630A5" w:rsidP="00447F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repeat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7C30" w14:textId="77777777" w:rsidR="004630A5" w:rsidRPr="00936E45" w:rsidRDefault="004630A5" w:rsidP="00447F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repeat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2A29" w14:textId="77777777" w:rsidR="004630A5" w:rsidRPr="00936E45" w:rsidRDefault="004630A5" w:rsidP="00447F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2FF3" w14:textId="77777777" w:rsidR="004630A5" w:rsidRPr="00936E45" w:rsidRDefault="004630A5" w:rsidP="00447F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5AF1" w14:textId="77777777" w:rsidR="004630A5" w:rsidRPr="00936E45" w:rsidRDefault="004630A5" w:rsidP="00447F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Number of cells</w:t>
            </w:r>
          </w:p>
        </w:tc>
      </w:tr>
      <w:tr w:rsidR="004630A5" w:rsidRPr="00936E45" w14:paraId="34F46A92" w14:textId="77777777" w:rsidTr="00447F0E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31DB" w14:textId="77777777" w:rsidR="004630A5" w:rsidRPr="00936E45" w:rsidRDefault="004630A5" w:rsidP="00447F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Contro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5988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2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6802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2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F802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2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320E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2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07F2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0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A5FB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120</w:t>
            </w:r>
          </w:p>
        </w:tc>
      </w:tr>
      <w:tr w:rsidR="004630A5" w:rsidRPr="00936E45" w14:paraId="13F1C554" w14:textId="77777777" w:rsidTr="00447F0E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3B75" w14:textId="77777777" w:rsidR="004630A5" w:rsidRPr="00936E45" w:rsidRDefault="004630A5" w:rsidP="00447F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NES-β1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B7DE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9A9D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4025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8D61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9616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8749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70</w:t>
            </w:r>
          </w:p>
        </w:tc>
      </w:tr>
      <w:tr w:rsidR="004630A5" w:rsidRPr="00936E45" w14:paraId="787B7A8C" w14:textId="77777777" w:rsidTr="00447F0E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D7C5" w14:textId="77777777" w:rsidR="004630A5" w:rsidRPr="00936E45" w:rsidRDefault="004630A5" w:rsidP="00447F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NES-GA</w:t>
            </w:r>
            <w:r w:rsidRPr="00936E45">
              <w:rPr>
                <w:rFonts w:eastAsia="Times New Roman" w:cstheme="minorHAnsi"/>
                <w:color w:val="000000"/>
                <w:vertAlign w:val="subscript"/>
              </w:rPr>
              <w:t>65</w:t>
            </w:r>
            <w:r w:rsidRPr="00936E45">
              <w:rPr>
                <w:rFonts w:eastAsia="Times New Roman" w:cstheme="minorHAnsi"/>
                <w:color w:val="000000"/>
              </w:rPr>
              <w:t>-GFP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7981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3B02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79D8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1D33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1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FD2D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0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8469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75</w:t>
            </w:r>
          </w:p>
        </w:tc>
      </w:tr>
      <w:tr w:rsidR="004630A5" w:rsidRPr="00936E45" w14:paraId="5204418E" w14:textId="77777777" w:rsidTr="00447F0E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34DC" w14:textId="77777777" w:rsidR="004630A5" w:rsidRPr="00936E45" w:rsidRDefault="004630A5" w:rsidP="00447F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NLS-β1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BA42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1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43C1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2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0B6B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2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EC94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2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A209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0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1CEB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80</w:t>
            </w:r>
          </w:p>
        </w:tc>
      </w:tr>
      <w:tr w:rsidR="004630A5" w:rsidRPr="00936E45" w14:paraId="707933DC" w14:textId="77777777" w:rsidTr="00447F0E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CACB" w14:textId="77777777" w:rsidR="004630A5" w:rsidRPr="00936E45" w:rsidRDefault="004630A5" w:rsidP="00447F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NLS-GA</w:t>
            </w:r>
            <w:r w:rsidRPr="00936E45">
              <w:rPr>
                <w:rFonts w:eastAsia="Times New Roman" w:cstheme="minorHAnsi"/>
                <w:color w:val="000000"/>
                <w:vertAlign w:val="subscript"/>
              </w:rPr>
              <w:t>65</w:t>
            </w:r>
            <w:r w:rsidRPr="00936E45">
              <w:rPr>
                <w:rFonts w:eastAsia="Times New Roman" w:cstheme="minorHAnsi"/>
                <w:color w:val="000000"/>
              </w:rPr>
              <w:t>-GFP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77EF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1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C969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1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CD30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1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70A6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1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4B59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0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7445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77</w:t>
            </w:r>
          </w:p>
        </w:tc>
      </w:tr>
      <w:tr w:rsidR="004630A5" w:rsidRPr="00936E45" w14:paraId="721DD04A" w14:textId="77777777" w:rsidTr="00447F0E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72FC" w14:textId="77777777" w:rsidR="004630A5" w:rsidRPr="00936E45" w:rsidRDefault="004630A5" w:rsidP="00447F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GA</w:t>
            </w:r>
            <w:r w:rsidRPr="00936E45">
              <w:rPr>
                <w:rFonts w:eastAsia="Times New Roman" w:cstheme="minorHAnsi"/>
                <w:color w:val="000000"/>
                <w:vertAlign w:val="subscript"/>
              </w:rPr>
              <w:t>65</w:t>
            </w:r>
            <w:r w:rsidRPr="00936E45">
              <w:rPr>
                <w:rFonts w:eastAsia="Times New Roman" w:cstheme="minorHAnsi"/>
                <w:color w:val="000000"/>
              </w:rPr>
              <w:t>-GFP (</w:t>
            </w:r>
            <w:proofErr w:type="spellStart"/>
            <w:r w:rsidRPr="00936E45">
              <w:rPr>
                <w:rFonts w:eastAsia="Times New Roman" w:cstheme="minorHAnsi"/>
                <w:color w:val="000000"/>
              </w:rPr>
              <w:t>Cyt</w:t>
            </w:r>
            <w:proofErr w:type="spellEnd"/>
            <w:r w:rsidRPr="00936E45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1553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DAA7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1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4024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6823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1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F65C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0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F3C7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72</w:t>
            </w:r>
          </w:p>
        </w:tc>
      </w:tr>
      <w:tr w:rsidR="004630A5" w:rsidRPr="00936E45" w14:paraId="1F94F7E1" w14:textId="77777777" w:rsidTr="00447F0E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8D28" w14:textId="77777777" w:rsidR="004630A5" w:rsidRPr="00936E45" w:rsidRDefault="004630A5" w:rsidP="00447F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GA</w:t>
            </w:r>
            <w:r w:rsidRPr="00936E45">
              <w:rPr>
                <w:rFonts w:eastAsia="Times New Roman" w:cstheme="minorHAnsi"/>
                <w:color w:val="000000"/>
                <w:vertAlign w:val="subscript"/>
              </w:rPr>
              <w:t>65</w:t>
            </w:r>
            <w:r w:rsidRPr="00936E45">
              <w:rPr>
                <w:rFonts w:eastAsia="Times New Roman" w:cstheme="minorHAnsi"/>
                <w:color w:val="000000"/>
              </w:rPr>
              <w:t>-GFP (</w:t>
            </w:r>
            <w:proofErr w:type="spellStart"/>
            <w:r w:rsidRPr="00936E45">
              <w:rPr>
                <w:rFonts w:eastAsia="Times New Roman" w:cstheme="minorHAnsi"/>
                <w:color w:val="000000"/>
              </w:rPr>
              <w:t>Nuc</w:t>
            </w:r>
            <w:proofErr w:type="spellEnd"/>
            <w:r w:rsidRPr="00936E45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357C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1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BCEC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1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92A2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1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3614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1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8652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0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9E3A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81</w:t>
            </w:r>
          </w:p>
        </w:tc>
      </w:tr>
      <w:tr w:rsidR="004630A5" w:rsidRPr="00936E45" w14:paraId="51A881BB" w14:textId="77777777" w:rsidTr="00447F0E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404A" w14:textId="77777777" w:rsidR="004630A5" w:rsidRPr="00936E45" w:rsidRDefault="004630A5" w:rsidP="00447F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GA</w:t>
            </w:r>
            <w:r w:rsidRPr="00936E45">
              <w:rPr>
                <w:rFonts w:eastAsia="Times New Roman" w:cstheme="minorHAnsi"/>
                <w:color w:val="000000"/>
                <w:vertAlign w:val="subscript"/>
              </w:rPr>
              <w:t>65</w:t>
            </w:r>
            <w:r w:rsidRPr="00936E45">
              <w:rPr>
                <w:rFonts w:eastAsia="Times New Roman" w:cstheme="minorHAnsi"/>
                <w:color w:val="000000"/>
              </w:rPr>
              <w:t>-GFP-PY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30A5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1B01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1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F950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1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46F5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1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F720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0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6376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77</w:t>
            </w:r>
          </w:p>
        </w:tc>
      </w:tr>
      <w:tr w:rsidR="004630A5" w:rsidRPr="00936E45" w14:paraId="577D09CC" w14:textId="77777777" w:rsidTr="00447F0E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B0EF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9E09" w14:textId="77777777" w:rsidR="004630A5" w:rsidRPr="00936E45" w:rsidRDefault="004630A5" w:rsidP="00447F0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979D" w14:textId="77777777" w:rsidR="004630A5" w:rsidRPr="00936E45" w:rsidRDefault="004630A5" w:rsidP="00447F0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1B6F" w14:textId="77777777" w:rsidR="004630A5" w:rsidRPr="00936E45" w:rsidRDefault="004630A5" w:rsidP="00447F0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2A0C" w14:textId="77777777" w:rsidR="004630A5" w:rsidRPr="00936E45" w:rsidRDefault="004630A5" w:rsidP="00447F0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D518" w14:textId="77777777" w:rsidR="004630A5" w:rsidRPr="00936E45" w:rsidRDefault="004630A5" w:rsidP="00447F0E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BF2D" w14:textId="77777777" w:rsidR="004630A5" w:rsidRPr="00936E45" w:rsidRDefault="004630A5" w:rsidP="00447F0E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4630A5" w:rsidRPr="00936E45" w14:paraId="20A0E899" w14:textId="77777777" w:rsidTr="00447F0E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B8E3" w14:textId="77777777" w:rsidR="004630A5" w:rsidRPr="00936E45" w:rsidRDefault="004630A5" w:rsidP="00447F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+LMB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DE3E" w14:textId="77777777" w:rsidR="004630A5" w:rsidRPr="00936E45" w:rsidRDefault="004630A5" w:rsidP="00447F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repea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BB13" w14:textId="77777777" w:rsidR="004630A5" w:rsidRPr="00936E45" w:rsidRDefault="004630A5" w:rsidP="00447F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repeat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BDD6" w14:textId="77777777" w:rsidR="004630A5" w:rsidRPr="00936E45" w:rsidRDefault="004630A5" w:rsidP="00447F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repeat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B759" w14:textId="77777777" w:rsidR="004630A5" w:rsidRPr="00936E45" w:rsidRDefault="004630A5" w:rsidP="00447F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ADCB" w14:textId="77777777" w:rsidR="004630A5" w:rsidRPr="00936E45" w:rsidRDefault="004630A5" w:rsidP="00447F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2421" w14:textId="77777777" w:rsidR="004630A5" w:rsidRPr="00936E45" w:rsidRDefault="004630A5" w:rsidP="00447F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Number of cells</w:t>
            </w:r>
          </w:p>
        </w:tc>
      </w:tr>
      <w:tr w:rsidR="004630A5" w:rsidRPr="00936E45" w14:paraId="4F3B6F19" w14:textId="77777777" w:rsidTr="00447F0E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EA8E" w14:textId="77777777" w:rsidR="004630A5" w:rsidRPr="00936E45" w:rsidRDefault="004630A5" w:rsidP="00447F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Contro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3389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E278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C4F3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7053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F606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FDCC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110</w:t>
            </w:r>
          </w:p>
        </w:tc>
      </w:tr>
      <w:tr w:rsidR="004630A5" w:rsidRPr="00936E45" w14:paraId="7E2E406E" w14:textId="77777777" w:rsidTr="00447F0E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F2D1" w14:textId="77777777" w:rsidR="004630A5" w:rsidRPr="00936E45" w:rsidRDefault="004630A5" w:rsidP="00447F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NES-β1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0282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131D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09DE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4451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0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B9E2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E0A7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75</w:t>
            </w:r>
          </w:p>
        </w:tc>
      </w:tr>
      <w:tr w:rsidR="004630A5" w:rsidRPr="00936E45" w14:paraId="5D78E08A" w14:textId="77777777" w:rsidTr="00447F0E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AD07" w14:textId="77777777" w:rsidR="004630A5" w:rsidRPr="00936E45" w:rsidRDefault="004630A5" w:rsidP="00447F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NES-GA</w:t>
            </w:r>
            <w:r w:rsidRPr="00936E45">
              <w:rPr>
                <w:rFonts w:eastAsia="Times New Roman" w:cstheme="minorHAnsi"/>
                <w:color w:val="000000"/>
                <w:vertAlign w:val="subscript"/>
              </w:rPr>
              <w:t>65</w:t>
            </w:r>
            <w:r w:rsidRPr="00936E45">
              <w:rPr>
                <w:rFonts w:eastAsia="Times New Roman" w:cstheme="minorHAnsi"/>
                <w:color w:val="000000"/>
              </w:rPr>
              <w:t>-GFP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C321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9DCF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D95B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32A7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0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0C28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2C0F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98</w:t>
            </w:r>
          </w:p>
        </w:tc>
      </w:tr>
      <w:tr w:rsidR="004630A5" w:rsidRPr="00936E45" w14:paraId="37DF193D" w14:textId="77777777" w:rsidTr="00447F0E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E49B" w14:textId="77777777" w:rsidR="004630A5" w:rsidRPr="00936E45" w:rsidRDefault="004630A5" w:rsidP="00447F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NLS-β1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B2F3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E74D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3DD8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4086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0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4DF3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0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4FDA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79</w:t>
            </w:r>
          </w:p>
        </w:tc>
      </w:tr>
      <w:tr w:rsidR="004630A5" w:rsidRPr="00936E45" w14:paraId="6451828B" w14:textId="77777777" w:rsidTr="00447F0E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1819" w14:textId="77777777" w:rsidR="004630A5" w:rsidRPr="00936E45" w:rsidRDefault="004630A5" w:rsidP="00447F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NLS-GA</w:t>
            </w:r>
            <w:r w:rsidRPr="00936E45">
              <w:rPr>
                <w:rFonts w:eastAsia="Times New Roman" w:cstheme="minorHAnsi"/>
                <w:color w:val="000000"/>
                <w:vertAlign w:val="subscript"/>
              </w:rPr>
              <w:t>65</w:t>
            </w:r>
            <w:r w:rsidRPr="00936E45">
              <w:rPr>
                <w:rFonts w:eastAsia="Times New Roman" w:cstheme="minorHAnsi"/>
                <w:color w:val="000000"/>
              </w:rPr>
              <w:t>-GFP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2FE0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9871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E877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E6A9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BB89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3DF4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81</w:t>
            </w:r>
          </w:p>
        </w:tc>
      </w:tr>
      <w:tr w:rsidR="004630A5" w:rsidRPr="00936E45" w14:paraId="05D4BEAD" w14:textId="77777777" w:rsidTr="00447F0E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0496" w14:textId="77777777" w:rsidR="004630A5" w:rsidRPr="00936E45" w:rsidRDefault="004630A5" w:rsidP="00447F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GA</w:t>
            </w:r>
            <w:r w:rsidRPr="00936E45">
              <w:rPr>
                <w:rFonts w:eastAsia="Times New Roman" w:cstheme="minorHAnsi"/>
                <w:color w:val="000000"/>
                <w:vertAlign w:val="subscript"/>
              </w:rPr>
              <w:t>65</w:t>
            </w:r>
            <w:r w:rsidRPr="00936E45">
              <w:rPr>
                <w:rFonts w:eastAsia="Times New Roman" w:cstheme="minorHAnsi"/>
                <w:color w:val="000000"/>
              </w:rPr>
              <w:t>-GFP (</w:t>
            </w:r>
            <w:proofErr w:type="spellStart"/>
            <w:r w:rsidRPr="00936E45">
              <w:rPr>
                <w:rFonts w:eastAsia="Times New Roman" w:cstheme="minorHAnsi"/>
                <w:color w:val="000000"/>
              </w:rPr>
              <w:t>Cyt</w:t>
            </w:r>
            <w:proofErr w:type="spellEnd"/>
            <w:r w:rsidRPr="00936E45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AC28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672D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11B9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C119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0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9C39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0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FCC3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93</w:t>
            </w:r>
          </w:p>
        </w:tc>
      </w:tr>
      <w:tr w:rsidR="004630A5" w:rsidRPr="00936E45" w14:paraId="22B8C895" w14:textId="77777777" w:rsidTr="00447F0E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B3A9" w14:textId="77777777" w:rsidR="004630A5" w:rsidRPr="00936E45" w:rsidRDefault="004630A5" w:rsidP="00447F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GA</w:t>
            </w:r>
            <w:r w:rsidRPr="00936E45">
              <w:rPr>
                <w:rFonts w:eastAsia="Times New Roman" w:cstheme="minorHAnsi"/>
                <w:color w:val="000000"/>
                <w:vertAlign w:val="subscript"/>
              </w:rPr>
              <w:t>65</w:t>
            </w:r>
            <w:r w:rsidRPr="00936E45">
              <w:rPr>
                <w:rFonts w:eastAsia="Times New Roman" w:cstheme="minorHAnsi"/>
                <w:color w:val="000000"/>
              </w:rPr>
              <w:t>-GFP (</w:t>
            </w:r>
            <w:proofErr w:type="spellStart"/>
            <w:r w:rsidRPr="00936E45">
              <w:rPr>
                <w:rFonts w:eastAsia="Times New Roman" w:cstheme="minorHAnsi"/>
                <w:color w:val="000000"/>
              </w:rPr>
              <w:t>Nuc</w:t>
            </w:r>
            <w:proofErr w:type="spellEnd"/>
            <w:r w:rsidRPr="00936E45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38CF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0B96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174F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3D25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0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74CE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DDCC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82</w:t>
            </w:r>
          </w:p>
        </w:tc>
      </w:tr>
      <w:tr w:rsidR="004630A5" w:rsidRPr="00936E45" w14:paraId="6172A826" w14:textId="77777777" w:rsidTr="00447F0E">
        <w:trPr>
          <w:trHeight w:val="31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BE11" w14:textId="77777777" w:rsidR="004630A5" w:rsidRPr="00936E45" w:rsidRDefault="004630A5" w:rsidP="00447F0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GA</w:t>
            </w:r>
            <w:r w:rsidRPr="00936E45">
              <w:rPr>
                <w:rFonts w:eastAsia="Times New Roman" w:cstheme="minorHAnsi"/>
                <w:color w:val="000000"/>
                <w:vertAlign w:val="subscript"/>
              </w:rPr>
              <w:t>65</w:t>
            </w:r>
            <w:r w:rsidRPr="00936E45">
              <w:rPr>
                <w:rFonts w:eastAsia="Times New Roman" w:cstheme="minorHAnsi"/>
                <w:color w:val="000000"/>
              </w:rPr>
              <w:t>-GFP-PY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6606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B179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38C2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6774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0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CC72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FC44" w14:textId="77777777" w:rsidR="004630A5" w:rsidRPr="00936E45" w:rsidRDefault="004630A5" w:rsidP="00447F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936E45">
              <w:rPr>
                <w:rFonts w:eastAsia="Times New Roman" w:cstheme="minorHAnsi"/>
                <w:color w:val="000000"/>
              </w:rPr>
              <w:t>72</w:t>
            </w:r>
          </w:p>
        </w:tc>
      </w:tr>
    </w:tbl>
    <w:p w14:paraId="4E58D2B4" w14:textId="77777777" w:rsidR="004630A5" w:rsidRDefault="004630A5" w:rsidP="004630A5">
      <w:pPr>
        <w:contextualSpacing/>
      </w:pPr>
    </w:p>
    <w:p w14:paraId="06A9A5C8" w14:textId="7DF8D6E4" w:rsidR="004630A5" w:rsidRDefault="004630A5" w:rsidP="004630A5">
      <w:pPr>
        <w:contextualSpacing/>
      </w:pPr>
      <w:r>
        <w:t>Two-sided t-test was used to infer significant differences:</w:t>
      </w:r>
    </w:p>
    <w:p w14:paraId="35499351" w14:textId="77777777" w:rsidR="004630A5" w:rsidRPr="00A35DFA" w:rsidRDefault="004630A5" w:rsidP="004630A5">
      <w:pPr>
        <w:contextualSpacing/>
        <w:rPr>
          <w:lang w:val="nl-NL"/>
        </w:rPr>
      </w:pPr>
      <w:r w:rsidRPr="00A35DFA">
        <w:rPr>
          <w:lang w:val="nl-NL"/>
        </w:rPr>
        <w:t>NLS-GA</w:t>
      </w:r>
      <w:r w:rsidRPr="00A35DFA">
        <w:rPr>
          <w:vertAlign w:val="subscript"/>
          <w:lang w:val="nl-NL"/>
        </w:rPr>
        <w:t>65</w:t>
      </w:r>
      <w:r w:rsidRPr="00A35DFA">
        <w:rPr>
          <w:lang w:val="nl-NL"/>
        </w:rPr>
        <w:t xml:space="preserve">-GFP -LMB </w:t>
      </w:r>
      <w:proofErr w:type="spellStart"/>
      <w:r w:rsidRPr="00A35DFA">
        <w:rPr>
          <w:lang w:val="nl-NL"/>
        </w:rPr>
        <w:t>vs</w:t>
      </w:r>
      <w:proofErr w:type="spellEnd"/>
      <w:r w:rsidRPr="00A35DFA">
        <w:rPr>
          <w:lang w:val="nl-NL"/>
        </w:rPr>
        <w:t xml:space="preserve"> NES-GA</w:t>
      </w:r>
      <w:r w:rsidRPr="00A35DFA">
        <w:rPr>
          <w:vertAlign w:val="subscript"/>
          <w:lang w:val="nl-NL"/>
        </w:rPr>
        <w:t>65</w:t>
      </w:r>
      <w:r w:rsidRPr="00A35DFA">
        <w:rPr>
          <w:lang w:val="nl-NL"/>
        </w:rPr>
        <w:t>-GFP -LMB p-Value = 0.0225</w:t>
      </w:r>
    </w:p>
    <w:p w14:paraId="5F3C2189" w14:textId="77777777" w:rsidR="00C475ED" w:rsidRDefault="00C475ED"/>
    <w:sectPr w:rsidR="00C475ED" w:rsidSect="00C342D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0A5"/>
    <w:rsid w:val="00005E31"/>
    <w:rsid w:val="00042F1A"/>
    <w:rsid w:val="00046E3A"/>
    <w:rsid w:val="00065149"/>
    <w:rsid w:val="00090096"/>
    <w:rsid w:val="000A21F0"/>
    <w:rsid w:val="000B072E"/>
    <w:rsid w:val="000C345C"/>
    <w:rsid w:val="000C79FE"/>
    <w:rsid w:val="000D09CB"/>
    <w:rsid w:val="000F4D82"/>
    <w:rsid w:val="000F5F54"/>
    <w:rsid w:val="00103FBA"/>
    <w:rsid w:val="00124411"/>
    <w:rsid w:val="00126CC3"/>
    <w:rsid w:val="0014317E"/>
    <w:rsid w:val="00182244"/>
    <w:rsid w:val="00191079"/>
    <w:rsid w:val="001A0748"/>
    <w:rsid w:val="001B30E2"/>
    <w:rsid w:val="001B531D"/>
    <w:rsid w:val="001C2431"/>
    <w:rsid w:val="001E7977"/>
    <w:rsid w:val="001F3753"/>
    <w:rsid w:val="0021503D"/>
    <w:rsid w:val="00226E8E"/>
    <w:rsid w:val="00292CBC"/>
    <w:rsid w:val="00295739"/>
    <w:rsid w:val="002A01C0"/>
    <w:rsid w:val="002A25BF"/>
    <w:rsid w:val="002B6C65"/>
    <w:rsid w:val="002C2EFE"/>
    <w:rsid w:val="002E6D68"/>
    <w:rsid w:val="002E7E74"/>
    <w:rsid w:val="003253BF"/>
    <w:rsid w:val="00361C72"/>
    <w:rsid w:val="00372474"/>
    <w:rsid w:val="00380DE4"/>
    <w:rsid w:val="00387652"/>
    <w:rsid w:val="00396189"/>
    <w:rsid w:val="003B11F2"/>
    <w:rsid w:val="003B77AC"/>
    <w:rsid w:val="003D059F"/>
    <w:rsid w:val="003D2FC9"/>
    <w:rsid w:val="003D6099"/>
    <w:rsid w:val="00436886"/>
    <w:rsid w:val="00462D17"/>
    <w:rsid w:val="004630A5"/>
    <w:rsid w:val="00463784"/>
    <w:rsid w:val="00484EE5"/>
    <w:rsid w:val="0049281E"/>
    <w:rsid w:val="004D70B9"/>
    <w:rsid w:val="004E13A2"/>
    <w:rsid w:val="004F453B"/>
    <w:rsid w:val="0050099B"/>
    <w:rsid w:val="005144A0"/>
    <w:rsid w:val="0052003C"/>
    <w:rsid w:val="0053495D"/>
    <w:rsid w:val="005B3C3E"/>
    <w:rsid w:val="005B69B4"/>
    <w:rsid w:val="005C3677"/>
    <w:rsid w:val="005D55C2"/>
    <w:rsid w:val="0062390C"/>
    <w:rsid w:val="00651DD9"/>
    <w:rsid w:val="00673B97"/>
    <w:rsid w:val="00675B26"/>
    <w:rsid w:val="00686C2D"/>
    <w:rsid w:val="006B4987"/>
    <w:rsid w:val="006C64A1"/>
    <w:rsid w:val="006C7A7F"/>
    <w:rsid w:val="006E2E2A"/>
    <w:rsid w:val="00704347"/>
    <w:rsid w:val="007123FC"/>
    <w:rsid w:val="00737617"/>
    <w:rsid w:val="00741A3F"/>
    <w:rsid w:val="00760E39"/>
    <w:rsid w:val="007614A6"/>
    <w:rsid w:val="00762579"/>
    <w:rsid w:val="00770D77"/>
    <w:rsid w:val="00783D40"/>
    <w:rsid w:val="00796CC6"/>
    <w:rsid w:val="007C0226"/>
    <w:rsid w:val="007C51E3"/>
    <w:rsid w:val="007D1A0A"/>
    <w:rsid w:val="007D71B7"/>
    <w:rsid w:val="007D75B4"/>
    <w:rsid w:val="007E6A45"/>
    <w:rsid w:val="00801BA3"/>
    <w:rsid w:val="00810391"/>
    <w:rsid w:val="00821220"/>
    <w:rsid w:val="00824CEC"/>
    <w:rsid w:val="00852F9C"/>
    <w:rsid w:val="00870864"/>
    <w:rsid w:val="008C2609"/>
    <w:rsid w:val="008D4468"/>
    <w:rsid w:val="008E770A"/>
    <w:rsid w:val="008F2F60"/>
    <w:rsid w:val="009126BA"/>
    <w:rsid w:val="00921E5C"/>
    <w:rsid w:val="00925CCF"/>
    <w:rsid w:val="00935571"/>
    <w:rsid w:val="009473E1"/>
    <w:rsid w:val="0094795E"/>
    <w:rsid w:val="009516BA"/>
    <w:rsid w:val="00962854"/>
    <w:rsid w:val="009978CF"/>
    <w:rsid w:val="009A0F69"/>
    <w:rsid w:val="009D20CD"/>
    <w:rsid w:val="00A65525"/>
    <w:rsid w:val="00A83AC3"/>
    <w:rsid w:val="00A91B4E"/>
    <w:rsid w:val="00A94F56"/>
    <w:rsid w:val="00AA200E"/>
    <w:rsid w:val="00AA52C9"/>
    <w:rsid w:val="00AB2A34"/>
    <w:rsid w:val="00AC75E3"/>
    <w:rsid w:val="00AE21B7"/>
    <w:rsid w:val="00AF38C1"/>
    <w:rsid w:val="00B12EA2"/>
    <w:rsid w:val="00B14907"/>
    <w:rsid w:val="00B16D2B"/>
    <w:rsid w:val="00B2055F"/>
    <w:rsid w:val="00B35FC2"/>
    <w:rsid w:val="00B61E7A"/>
    <w:rsid w:val="00B85FB1"/>
    <w:rsid w:val="00BA46A9"/>
    <w:rsid w:val="00BA48D3"/>
    <w:rsid w:val="00BB1BEB"/>
    <w:rsid w:val="00BB2601"/>
    <w:rsid w:val="00BB4E5E"/>
    <w:rsid w:val="00BB515E"/>
    <w:rsid w:val="00BC636A"/>
    <w:rsid w:val="00BD2353"/>
    <w:rsid w:val="00BD344B"/>
    <w:rsid w:val="00BE622B"/>
    <w:rsid w:val="00BF094C"/>
    <w:rsid w:val="00BF43A9"/>
    <w:rsid w:val="00C0319C"/>
    <w:rsid w:val="00C23896"/>
    <w:rsid w:val="00C342D4"/>
    <w:rsid w:val="00C347D1"/>
    <w:rsid w:val="00C44A3F"/>
    <w:rsid w:val="00C475ED"/>
    <w:rsid w:val="00C57B12"/>
    <w:rsid w:val="00C7009C"/>
    <w:rsid w:val="00CB5098"/>
    <w:rsid w:val="00D335BE"/>
    <w:rsid w:val="00D35527"/>
    <w:rsid w:val="00D46619"/>
    <w:rsid w:val="00D670D0"/>
    <w:rsid w:val="00D67A6E"/>
    <w:rsid w:val="00D75654"/>
    <w:rsid w:val="00D75952"/>
    <w:rsid w:val="00DA64F5"/>
    <w:rsid w:val="00DD2E6D"/>
    <w:rsid w:val="00DD4A3D"/>
    <w:rsid w:val="00DF4D0E"/>
    <w:rsid w:val="00E1421F"/>
    <w:rsid w:val="00E2587E"/>
    <w:rsid w:val="00E26919"/>
    <w:rsid w:val="00E84D7D"/>
    <w:rsid w:val="00EA2FB7"/>
    <w:rsid w:val="00EA4214"/>
    <w:rsid w:val="00EB4918"/>
    <w:rsid w:val="00EC1AC1"/>
    <w:rsid w:val="00EC3FC0"/>
    <w:rsid w:val="00ED724D"/>
    <w:rsid w:val="00EE3415"/>
    <w:rsid w:val="00EF5574"/>
    <w:rsid w:val="00EF5F9F"/>
    <w:rsid w:val="00F30703"/>
    <w:rsid w:val="00F43C4A"/>
    <w:rsid w:val="00F610E6"/>
    <w:rsid w:val="00F61FD8"/>
    <w:rsid w:val="00F72134"/>
    <w:rsid w:val="00F961F9"/>
    <w:rsid w:val="00FE1A97"/>
    <w:rsid w:val="00FE2980"/>
    <w:rsid w:val="00FF7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56B2AC4"/>
  <w15:chartTrackingRefBased/>
  <w15:docId w15:val="{2032511A-29E7-8742-8D16-7EB87B96A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0A5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</dc:creator>
  <cp:keywords/>
  <dc:description/>
  <cp:lastModifiedBy>Mark</cp:lastModifiedBy>
  <cp:revision>2</cp:revision>
  <dcterms:created xsi:type="dcterms:W3CDTF">2021-05-21T11:34:00Z</dcterms:created>
  <dcterms:modified xsi:type="dcterms:W3CDTF">2021-05-21T12:12:00Z</dcterms:modified>
</cp:coreProperties>
</file>